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5"/>
        <w:tblW w:w="11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2025"/>
        <w:gridCol w:w="1471"/>
        <w:gridCol w:w="1472"/>
        <w:gridCol w:w="1472"/>
        <w:gridCol w:w="1680"/>
        <w:gridCol w:w="1264"/>
      </w:tblGrid>
      <w:tr w:rsidR="00493477" w:rsidRPr="002E20BD" w14:paraId="1A0DFABB" w14:textId="77777777" w:rsidTr="00674302">
        <w:trPr>
          <w:trHeight w:val="416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</w:tcBorders>
          </w:tcPr>
          <w:p w14:paraId="60EA412E" w14:textId="77777777" w:rsidR="00493477" w:rsidRPr="002E20BD" w:rsidRDefault="0049347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A9F457" w14:textId="26DE3AAA" w:rsidR="00493477" w:rsidRPr="009334C0" w:rsidRDefault="0049347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33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Copper</w:t>
            </w:r>
            <w:proofErr w:type="spellEnd"/>
            <w:r w:rsidRPr="00933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</w:t>
            </w:r>
            <w:proofErr w:type="spellStart"/>
            <w:r w:rsidRPr="00933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zinc</w:t>
            </w:r>
            <w:proofErr w:type="spellEnd"/>
            <w:r w:rsidRPr="00933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933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atio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6AC4C6DD" w14:textId="4827A55E" w:rsidR="00493477" w:rsidRPr="002E20BD" w:rsidRDefault="0049347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93477" w:rsidRPr="002E20BD" w14:paraId="757E6389" w14:textId="77777777" w:rsidTr="00674302">
        <w:tc>
          <w:tcPr>
            <w:tcW w:w="3828" w:type="dxa"/>
            <w:gridSpan w:val="2"/>
            <w:vMerge/>
          </w:tcPr>
          <w:p w14:paraId="2558A7BC" w14:textId="77777777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5279BEE" w14:textId="053D3437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n=</w:t>
            </w:r>
            <w:r w:rsid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B95E1FC" w14:textId="64EE9381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n=</w:t>
            </w:r>
            <w:r w:rsid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</w:tcPr>
          <w:p w14:paraId="700B694B" w14:textId="57B16ED0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n=</w:t>
            </w:r>
            <w:r w:rsid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680" w:type="dxa"/>
          </w:tcPr>
          <w:p w14:paraId="00D3600E" w14:textId="18CB83EB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n=</w:t>
            </w:r>
            <w:r w:rsid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64" w:type="dxa"/>
          </w:tcPr>
          <w:p w14:paraId="4818ABAA" w14:textId="77777777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</w:tr>
      <w:tr w:rsidR="00493477" w:rsidRPr="002E20BD" w14:paraId="011162DD" w14:textId="77777777" w:rsidTr="00674302">
        <w:tc>
          <w:tcPr>
            <w:tcW w:w="3828" w:type="dxa"/>
            <w:gridSpan w:val="2"/>
            <w:vMerge/>
            <w:tcBorders>
              <w:bottom w:val="single" w:sz="4" w:space="0" w:color="auto"/>
            </w:tcBorders>
          </w:tcPr>
          <w:p w14:paraId="0CBD6EB7" w14:textId="77777777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A4D2457" w14:textId="05A3EFBD" w:rsidR="008F5B70" w:rsidRPr="002E20BD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1.28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C7810D8" w14:textId="3423887D" w:rsidR="008F5B70" w:rsidRPr="002E20BD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9-1.45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52B1640" w14:textId="36EC57A2" w:rsidR="008F5B70" w:rsidRPr="002E20BD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6-1.65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1013851" w14:textId="15A71AB9" w:rsidR="008F5B70" w:rsidRPr="002E20BD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1.66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6DA5591" w14:textId="2794CACA" w:rsidR="008F5B70" w:rsidRPr="002E20BD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</w:t>
            </w:r>
            <w:r w:rsid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CB0FB0" w:rsidRPr="002E20BD" w14:paraId="4B2008A0" w14:textId="77777777" w:rsidTr="00674302">
        <w:tc>
          <w:tcPr>
            <w:tcW w:w="1803" w:type="dxa"/>
          </w:tcPr>
          <w:p w14:paraId="0CB27DD6" w14:textId="0C2A1B20" w:rsidR="00CB0FB0" w:rsidRPr="002E20BD" w:rsidRDefault="00CB0FB0" w:rsidP="00CB0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SD) 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2025" w:type="dxa"/>
          </w:tcPr>
          <w:p w14:paraId="36922CB8" w14:textId="77777777" w:rsidR="00CB0FB0" w:rsidRPr="00646F68" w:rsidRDefault="00CB0FB0" w:rsidP="00CB0FB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0CA6E9B" w14:textId="465F5764" w:rsidR="00CB0FB0" w:rsidRDefault="00CB0FB0" w:rsidP="00CB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 (12)</w:t>
            </w:r>
          </w:p>
        </w:tc>
        <w:tc>
          <w:tcPr>
            <w:tcW w:w="1472" w:type="dxa"/>
          </w:tcPr>
          <w:p w14:paraId="1101E908" w14:textId="52A87D14" w:rsidR="00CB0FB0" w:rsidRDefault="00CB0FB0" w:rsidP="00CB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12)</w:t>
            </w:r>
          </w:p>
        </w:tc>
        <w:tc>
          <w:tcPr>
            <w:tcW w:w="1472" w:type="dxa"/>
          </w:tcPr>
          <w:p w14:paraId="11559EA4" w14:textId="24D35BBB" w:rsidR="00CB0FB0" w:rsidRDefault="00CB0FB0" w:rsidP="00CB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 (12)</w:t>
            </w:r>
          </w:p>
        </w:tc>
        <w:tc>
          <w:tcPr>
            <w:tcW w:w="1680" w:type="dxa"/>
          </w:tcPr>
          <w:p w14:paraId="1CB3BF0A" w14:textId="5B72EB40" w:rsidR="00CB0FB0" w:rsidRDefault="00CB0FB0" w:rsidP="00CB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 (13)</w:t>
            </w:r>
          </w:p>
        </w:tc>
        <w:tc>
          <w:tcPr>
            <w:tcW w:w="1264" w:type="dxa"/>
          </w:tcPr>
          <w:p w14:paraId="36B4A4B8" w14:textId="62B7D9AE" w:rsidR="00CB0FB0" w:rsidRDefault="00CB0FB0" w:rsidP="00CB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13)</w:t>
            </w:r>
          </w:p>
        </w:tc>
      </w:tr>
      <w:tr w:rsidR="00493477" w:rsidRPr="002E20BD" w14:paraId="21607ED2" w14:textId="77777777" w:rsidTr="00674302">
        <w:tc>
          <w:tcPr>
            <w:tcW w:w="1803" w:type="dxa"/>
          </w:tcPr>
          <w:p w14:paraId="130A5AD5" w14:textId="77777777" w:rsidR="008F5B70" w:rsidRPr="002E20BD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(SD) seru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per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F4B46BE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5E5B031" w14:textId="749BA33B" w:rsidR="008F5B70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83.7 (195.1)</w:t>
            </w:r>
          </w:p>
        </w:tc>
        <w:tc>
          <w:tcPr>
            <w:tcW w:w="1472" w:type="dxa"/>
          </w:tcPr>
          <w:p w14:paraId="67A51CBB" w14:textId="0D916279" w:rsidR="008F5B70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08.5 (187.1)</w:t>
            </w:r>
          </w:p>
        </w:tc>
        <w:tc>
          <w:tcPr>
            <w:tcW w:w="1472" w:type="dxa"/>
          </w:tcPr>
          <w:p w14:paraId="444C1AAF" w14:textId="571A680C" w:rsidR="008F5B70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10.7 (247.2)</w:t>
            </w:r>
          </w:p>
        </w:tc>
        <w:tc>
          <w:tcPr>
            <w:tcW w:w="1680" w:type="dxa"/>
          </w:tcPr>
          <w:p w14:paraId="36A882DE" w14:textId="6CCC2C80" w:rsidR="008F5B70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91.8 (291.8)</w:t>
            </w:r>
          </w:p>
        </w:tc>
        <w:tc>
          <w:tcPr>
            <w:tcW w:w="1264" w:type="dxa"/>
          </w:tcPr>
          <w:p w14:paraId="79B14993" w14:textId="6BF07159" w:rsidR="008F5B70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3.6 (277.6)</w:t>
            </w:r>
          </w:p>
        </w:tc>
      </w:tr>
      <w:tr w:rsidR="00493477" w:rsidRPr="002E20BD" w14:paraId="439792C7" w14:textId="77777777" w:rsidTr="00674302">
        <w:tc>
          <w:tcPr>
            <w:tcW w:w="1803" w:type="dxa"/>
          </w:tcPr>
          <w:p w14:paraId="5386447A" w14:textId="7CCA1882" w:rsidR="00CC6756" w:rsidRPr="002E20BD" w:rsidRDefault="00CC6756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(SD) seru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c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0FDDE2D" w14:textId="77777777" w:rsidR="00CC6756" w:rsidRPr="00646F68" w:rsidRDefault="00CC675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64146BB" w14:textId="05E028EA" w:rsidR="00CC6756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9.5 (174.0)</w:t>
            </w:r>
          </w:p>
        </w:tc>
        <w:tc>
          <w:tcPr>
            <w:tcW w:w="1472" w:type="dxa"/>
          </w:tcPr>
          <w:p w14:paraId="11433A5F" w14:textId="0D954F5A" w:rsidR="00CC6756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5.8 (133.3)</w:t>
            </w:r>
          </w:p>
        </w:tc>
        <w:tc>
          <w:tcPr>
            <w:tcW w:w="1472" w:type="dxa"/>
          </w:tcPr>
          <w:p w14:paraId="5B22F818" w14:textId="7861D6E6" w:rsidR="00CC6756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0.5 (157.0)</w:t>
            </w:r>
          </w:p>
        </w:tc>
        <w:tc>
          <w:tcPr>
            <w:tcW w:w="1680" w:type="dxa"/>
          </w:tcPr>
          <w:p w14:paraId="6794A9A7" w14:textId="6F832420" w:rsidR="00CC6756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8.7 (114.1)</w:t>
            </w:r>
          </w:p>
        </w:tc>
        <w:tc>
          <w:tcPr>
            <w:tcW w:w="1264" w:type="dxa"/>
          </w:tcPr>
          <w:p w14:paraId="4D3D4BF3" w14:textId="6B59F68E" w:rsidR="00CC6756" w:rsidRPr="00EC1E1C" w:rsidRDefault="006E4F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3.7 (163.2)</w:t>
            </w:r>
          </w:p>
        </w:tc>
      </w:tr>
      <w:tr w:rsidR="0008192F" w:rsidRPr="002E20BD" w14:paraId="381D5E1F" w14:textId="77777777" w:rsidTr="00674302">
        <w:tc>
          <w:tcPr>
            <w:tcW w:w="1803" w:type="dxa"/>
          </w:tcPr>
          <w:p w14:paraId="39267CD1" w14:textId="39378506" w:rsidR="0008192F" w:rsidRPr="002E20BD" w:rsidRDefault="0008192F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(SD) seru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enium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48F2A0E" w14:textId="77777777" w:rsidR="0008192F" w:rsidRPr="00646F68" w:rsidRDefault="0008192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34D238A" w14:textId="0F8BF99D" w:rsidR="0008192F" w:rsidRDefault="00A37F99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4 (18.8)</w:t>
            </w:r>
          </w:p>
        </w:tc>
        <w:tc>
          <w:tcPr>
            <w:tcW w:w="1472" w:type="dxa"/>
          </w:tcPr>
          <w:p w14:paraId="515957C6" w14:textId="25B0FCE0" w:rsidR="0008192F" w:rsidRDefault="00A37F99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9 (19.9)</w:t>
            </w:r>
          </w:p>
        </w:tc>
        <w:tc>
          <w:tcPr>
            <w:tcW w:w="1472" w:type="dxa"/>
          </w:tcPr>
          <w:p w14:paraId="6B891D52" w14:textId="1D074EA9" w:rsidR="0008192F" w:rsidRDefault="00A37F99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3 (19.8)</w:t>
            </w:r>
          </w:p>
        </w:tc>
        <w:tc>
          <w:tcPr>
            <w:tcW w:w="1680" w:type="dxa"/>
          </w:tcPr>
          <w:p w14:paraId="0636BD31" w14:textId="4EF37CFD" w:rsidR="0008192F" w:rsidRDefault="00A37F99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.2 (19.4)</w:t>
            </w:r>
          </w:p>
        </w:tc>
        <w:tc>
          <w:tcPr>
            <w:tcW w:w="1264" w:type="dxa"/>
          </w:tcPr>
          <w:p w14:paraId="7D04B193" w14:textId="6C9B7BDE" w:rsidR="0008192F" w:rsidRDefault="00A37F99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4 (19.8)</w:t>
            </w:r>
          </w:p>
        </w:tc>
      </w:tr>
      <w:tr w:rsidR="00493477" w:rsidRPr="002E20BD" w14:paraId="731D88C4" w14:textId="77777777" w:rsidTr="00674302">
        <w:tc>
          <w:tcPr>
            <w:tcW w:w="1803" w:type="dxa"/>
          </w:tcPr>
          <w:p w14:paraId="6A703596" w14:textId="77777777" w:rsidR="008F5B70" w:rsidRPr="002E20BD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6DC4AAE8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CDD8A4E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A0FAE46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69D8866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74868A24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686E8628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76C9A802" w14:textId="77777777" w:rsidTr="00674302">
        <w:tc>
          <w:tcPr>
            <w:tcW w:w="1803" w:type="dxa"/>
            <w:vMerge w:val="restart"/>
          </w:tcPr>
          <w:p w14:paraId="4F14B80B" w14:textId="53DFE70B" w:rsidR="00D622DA" w:rsidRPr="00897C83" w:rsidRDefault="00CB0F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2025" w:type="dxa"/>
          </w:tcPr>
          <w:p w14:paraId="68E56D1D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71" w:type="dxa"/>
          </w:tcPr>
          <w:p w14:paraId="4497D9AF" w14:textId="72778148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2</w:t>
            </w:r>
          </w:p>
        </w:tc>
        <w:tc>
          <w:tcPr>
            <w:tcW w:w="1472" w:type="dxa"/>
          </w:tcPr>
          <w:p w14:paraId="1086FAD9" w14:textId="121BBF73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</w:t>
            </w:r>
          </w:p>
        </w:tc>
        <w:tc>
          <w:tcPr>
            <w:tcW w:w="1472" w:type="dxa"/>
          </w:tcPr>
          <w:p w14:paraId="25521C5E" w14:textId="61B683D1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680" w:type="dxa"/>
          </w:tcPr>
          <w:p w14:paraId="5A170B34" w14:textId="63093C34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264" w:type="dxa"/>
          </w:tcPr>
          <w:p w14:paraId="4115A78D" w14:textId="1DC3987D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</w:tr>
      <w:tr w:rsidR="00D622DA" w:rsidRPr="002E20BD" w14:paraId="6BF90B3A" w14:textId="77777777" w:rsidTr="00674302">
        <w:tc>
          <w:tcPr>
            <w:tcW w:w="1803" w:type="dxa"/>
            <w:vMerge/>
          </w:tcPr>
          <w:p w14:paraId="313F4220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62D88097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71" w:type="dxa"/>
          </w:tcPr>
          <w:p w14:paraId="26CA1F30" w14:textId="1820DF12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72" w:type="dxa"/>
          </w:tcPr>
          <w:p w14:paraId="331B315B" w14:textId="79270424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</w:p>
        </w:tc>
        <w:tc>
          <w:tcPr>
            <w:tcW w:w="1472" w:type="dxa"/>
          </w:tcPr>
          <w:p w14:paraId="35413D63" w14:textId="1358E11A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680" w:type="dxa"/>
          </w:tcPr>
          <w:p w14:paraId="22DCC3D3" w14:textId="654A66CC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264" w:type="dxa"/>
          </w:tcPr>
          <w:p w14:paraId="0A514CB9" w14:textId="6EEB4822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</w:tr>
      <w:tr w:rsidR="00493477" w:rsidRPr="002E20BD" w14:paraId="5BAE95DB" w14:textId="77777777" w:rsidTr="00674302">
        <w:trPr>
          <w:trHeight w:val="80"/>
        </w:trPr>
        <w:tc>
          <w:tcPr>
            <w:tcW w:w="1803" w:type="dxa"/>
          </w:tcPr>
          <w:p w14:paraId="4C30AED9" w14:textId="77777777" w:rsidR="008F5B70" w:rsidRPr="00897C83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02B0A190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4D32C5E9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FDF691E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8D07CD7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61520EE2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2411D895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</w:tr>
      <w:tr w:rsidR="00D622DA" w:rsidRPr="002E20BD" w14:paraId="3823269B" w14:textId="77777777" w:rsidTr="00674302">
        <w:tc>
          <w:tcPr>
            <w:tcW w:w="1803" w:type="dxa"/>
            <w:vMerge w:val="restart"/>
          </w:tcPr>
          <w:p w14:paraId="53B7E892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opausal status</w:t>
            </w:r>
          </w:p>
        </w:tc>
        <w:tc>
          <w:tcPr>
            <w:tcW w:w="2025" w:type="dxa"/>
          </w:tcPr>
          <w:p w14:paraId="51620619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-menopausal</w:t>
            </w:r>
          </w:p>
        </w:tc>
        <w:tc>
          <w:tcPr>
            <w:tcW w:w="1471" w:type="dxa"/>
          </w:tcPr>
          <w:p w14:paraId="3890DDDA" w14:textId="7A71F20D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2</w:t>
            </w:r>
          </w:p>
        </w:tc>
        <w:tc>
          <w:tcPr>
            <w:tcW w:w="1472" w:type="dxa"/>
          </w:tcPr>
          <w:p w14:paraId="289BB5D6" w14:textId="24FB7124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6</w:t>
            </w:r>
          </w:p>
        </w:tc>
        <w:tc>
          <w:tcPr>
            <w:tcW w:w="1472" w:type="dxa"/>
          </w:tcPr>
          <w:p w14:paraId="789B8AB6" w14:textId="51A6EBA3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</w:t>
            </w:r>
          </w:p>
        </w:tc>
        <w:tc>
          <w:tcPr>
            <w:tcW w:w="1680" w:type="dxa"/>
          </w:tcPr>
          <w:p w14:paraId="02255C43" w14:textId="79C78B53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0</w:t>
            </w:r>
          </w:p>
        </w:tc>
        <w:tc>
          <w:tcPr>
            <w:tcW w:w="1264" w:type="dxa"/>
          </w:tcPr>
          <w:p w14:paraId="6E51186E" w14:textId="0998635B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3</w:t>
            </w:r>
          </w:p>
        </w:tc>
      </w:tr>
      <w:tr w:rsidR="00D622DA" w:rsidRPr="002E20BD" w14:paraId="2C3FFFA4" w14:textId="77777777" w:rsidTr="00674302">
        <w:tc>
          <w:tcPr>
            <w:tcW w:w="1803" w:type="dxa"/>
            <w:vMerge/>
          </w:tcPr>
          <w:p w14:paraId="378CCF6B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2FFDFDCF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-menopausal</w:t>
            </w:r>
          </w:p>
        </w:tc>
        <w:tc>
          <w:tcPr>
            <w:tcW w:w="1471" w:type="dxa"/>
          </w:tcPr>
          <w:p w14:paraId="3DFEC20B" w14:textId="4E8CA158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0</w:t>
            </w:r>
          </w:p>
        </w:tc>
        <w:tc>
          <w:tcPr>
            <w:tcW w:w="1472" w:type="dxa"/>
          </w:tcPr>
          <w:p w14:paraId="716703A6" w14:textId="4F95ADE1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6</w:t>
            </w:r>
          </w:p>
        </w:tc>
        <w:tc>
          <w:tcPr>
            <w:tcW w:w="1472" w:type="dxa"/>
          </w:tcPr>
          <w:p w14:paraId="1803E77A" w14:textId="004943C7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.4</w:t>
            </w:r>
          </w:p>
        </w:tc>
        <w:tc>
          <w:tcPr>
            <w:tcW w:w="1680" w:type="dxa"/>
          </w:tcPr>
          <w:p w14:paraId="68D3E3A6" w14:textId="6ACE46E4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2</w:t>
            </w:r>
          </w:p>
        </w:tc>
        <w:tc>
          <w:tcPr>
            <w:tcW w:w="1264" w:type="dxa"/>
          </w:tcPr>
          <w:p w14:paraId="23D13737" w14:textId="0DB5CC2F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3</w:t>
            </w:r>
          </w:p>
        </w:tc>
      </w:tr>
      <w:tr w:rsidR="00D622DA" w:rsidRPr="002E20BD" w14:paraId="6E53FE3F" w14:textId="77777777" w:rsidTr="00674302">
        <w:tc>
          <w:tcPr>
            <w:tcW w:w="1803" w:type="dxa"/>
            <w:vMerge/>
          </w:tcPr>
          <w:p w14:paraId="2E3EF512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04C79BF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ertain</w:t>
            </w:r>
          </w:p>
        </w:tc>
        <w:tc>
          <w:tcPr>
            <w:tcW w:w="1471" w:type="dxa"/>
          </w:tcPr>
          <w:p w14:paraId="50E775CB" w14:textId="605AECC9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5A9ECBAE" w14:textId="6CCF6441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472" w:type="dxa"/>
          </w:tcPr>
          <w:p w14:paraId="18F8B15F" w14:textId="7BD8DD24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1680" w:type="dxa"/>
          </w:tcPr>
          <w:p w14:paraId="17B95737" w14:textId="6B6E2396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</w:t>
            </w:r>
          </w:p>
        </w:tc>
        <w:tc>
          <w:tcPr>
            <w:tcW w:w="1264" w:type="dxa"/>
          </w:tcPr>
          <w:p w14:paraId="3C539A52" w14:textId="29AF86BD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</w:tr>
      <w:tr w:rsidR="00D622DA" w:rsidRPr="002E20BD" w14:paraId="75E52895" w14:textId="77777777" w:rsidTr="00674302">
        <w:tc>
          <w:tcPr>
            <w:tcW w:w="1803" w:type="dxa"/>
            <w:vMerge/>
          </w:tcPr>
          <w:p w14:paraId="274DBB83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6C1F578B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096E703A" w14:textId="5F82C64F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6CD416F1" w14:textId="6E44870D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72" w:type="dxa"/>
          </w:tcPr>
          <w:p w14:paraId="1F810C65" w14:textId="11FA546A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</w:p>
        </w:tc>
        <w:tc>
          <w:tcPr>
            <w:tcW w:w="1680" w:type="dxa"/>
          </w:tcPr>
          <w:p w14:paraId="34C54773" w14:textId="0052445B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264" w:type="dxa"/>
          </w:tcPr>
          <w:p w14:paraId="0F52C891" w14:textId="08BBE719" w:rsidR="00D622DA" w:rsidRPr="00FC5C8E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</w:p>
        </w:tc>
      </w:tr>
      <w:tr w:rsidR="00493477" w:rsidRPr="002E20BD" w14:paraId="6A4F1A03" w14:textId="77777777" w:rsidTr="00674302">
        <w:tc>
          <w:tcPr>
            <w:tcW w:w="1803" w:type="dxa"/>
          </w:tcPr>
          <w:p w14:paraId="7352C806" w14:textId="77777777" w:rsidR="008F5B70" w:rsidRPr="00897C83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9D07D99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E6F3451" w14:textId="77777777" w:rsidR="008F5B70" w:rsidRPr="00FC5C8E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B36EA2E" w14:textId="77777777" w:rsidR="008F5B70" w:rsidRPr="00FC5C8E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4C2CFFC" w14:textId="77777777" w:rsidR="008F5B70" w:rsidRPr="00FC5C8E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30B1D854" w14:textId="77777777" w:rsidR="008F5B70" w:rsidRPr="00FC5C8E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31C4E9EE" w14:textId="77777777" w:rsidR="008F5B70" w:rsidRPr="00FC5C8E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45580CD7" w14:textId="77777777" w:rsidTr="00674302">
        <w:tc>
          <w:tcPr>
            <w:tcW w:w="1803" w:type="dxa"/>
            <w:vMerge w:val="restart"/>
          </w:tcPr>
          <w:p w14:paraId="122B88DD" w14:textId="150E8443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gnosed by screening</w:t>
            </w:r>
          </w:p>
        </w:tc>
        <w:tc>
          <w:tcPr>
            <w:tcW w:w="2025" w:type="dxa"/>
          </w:tcPr>
          <w:p w14:paraId="2B2E41DB" w14:textId="68F4C37F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1" w:type="dxa"/>
          </w:tcPr>
          <w:p w14:paraId="28A1318C" w14:textId="10FCD21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6</w:t>
            </w:r>
          </w:p>
        </w:tc>
        <w:tc>
          <w:tcPr>
            <w:tcW w:w="1472" w:type="dxa"/>
          </w:tcPr>
          <w:p w14:paraId="4AF68A2C" w14:textId="4E14152B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5</w:t>
            </w:r>
          </w:p>
        </w:tc>
        <w:tc>
          <w:tcPr>
            <w:tcW w:w="1472" w:type="dxa"/>
          </w:tcPr>
          <w:p w14:paraId="6F1F8A4E" w14:textId="737CEC88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.2</w:t>
            </w:r>
          </w:p>
        </w:tc>
        <w:tc>
          <w:tcPr>
            <w:tcW w:w="1680" w:type="dxa"/>
          </w:tcPr>
          <w:p w14:paraId="2809C7C0" w14:textId="1A8B1C6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1</w:t>
            </w:r>
          </w:p>
        </w:tc>
        <w:tc>
          <w:tcPr>
            <w:tcW w:w="1264" w:type="dxa"/>
          </w:tcPr>
          <w:p w14:paraId="1A40DC81" w14:textId="65CDBD7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</w:tr>
      <w:tr w:rsidR="00D622DA" w:rsidRPr="002E20BD" w14:paraId="4B84DB1D" w14:textId="77777777" w:rsidTr="00674302">
        <w:tc>
          <w:tcPr>
            <w:tcW w:w="1803" w:type="dxa"/>
            <w:vMerge/>
          </w:tcPr>
          <w:p w14:paraId="48B3C8EB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342FCAD2" w14:textId="20EB39FB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1" w:type="dxa"/>
          </w:tcPr>
          <w:p w14:paraId="28849FE6" w14:textId="7B1C164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.4</w:t>
            </w:r>
          </w:p>
        </w:tc>
        <w:tc>
          <w:tcPr>
            <w:tcW w:w="1472" w:type="dxa"/>
          </w:tcPr>
          <w:p w14:paraId="02F70A95" w14:textId="7F90195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5</w:t>
            </w:r>
          </w:p>
        </w:tc>
        <w:tc>
          <w:tcPr>
            <w:tcW w:w="1472" w:type="dxa"/>
          </w:tcPr>
          <w:p w14:paraId="5A5DA94E" w14:textId="5629974B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2</w:t>
            </w:r>
          </w:p>
        </w:tc>
        <w:tc>
          <w:tcPr>
            <w:tcW w:w="1680" w:type="dxa"/>
          </w:tcPr>
          <w:p w14:paraId="5634F180" w14:textId="149DECFE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.7</w:t>
            </w:r>
          </w:p>
        </w:tc>
        <w:tc>
          <w:tcPr>
            <w:tcW w:w="1264" w:type="dxa"/>
          </w:tcPr>
          <w:p w14:paraId="48219603" w14:textId="0999907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4</w:t>
            </w:r>
          </w:p>
        </w:tc>
      </w:tr>
      <w:tr w:rsidR="00D622DA" w:rsidRPr="002E20BD" w14:paraId="2A13F51A" w14:textId="77777777" w:rsidTr="00674302">
        <w:tc>
          <w:tcPr>
            <w:tcW w:w="1803" w:type="dxa"/>
            <w:vMerge/>
          </w:tcPr>
          <w:p w14:paraId="4173EC37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739E20F" w14:textId="6347BD95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22A21864" w14:textId="5240D83E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72" w:type="dxa"/>
          </w:tcPr>
          <w:p w14:paraId="3F8E7DFC" w14:textId="1CB49792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72" w:type="dxa"/>
          </w:tcPr>
          <w:p w14:paraId="5883F53A" w14:textId="572775B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</w:p>
        </w:tc>
        <w:tc>
          <w:tcPr>
            <w:tcW w:w="1680" w:type="dxa"/>
          </w:tcPr>
          <w:p w14:paraId="59639340" w14:textId="1FDC81E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264" w:type="dxa"/>
          </w:tcPr>
          <w:p w14:paraId="5C14EEA4" w14:textId="696FE470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</w:tr>
      <w:tr w:rsidR="00143541" w:rsidRPr="002E20BD" w14:paraId="6941A702" w14:textId="77777777" w:rsidTr="00674302">
        <w:tc>
          <w:tcPr>
            <w:tcW w:w="1803" w:type="dxa"/>
          </w:tcPr>
          <w:p w14:paraId="2745EB02" w14:textId="77777777" w:rsidR="00143541" w:rsidRPr="00897C83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0556832" w14:textId="77777777" w:rsidR="00143541" w:rsidRPr="00646F68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78B100C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CF35396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DDA4FF3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7B39E86D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7796A4EA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253C9986" w14:textId="77777777" w:rsidTr="00674302">
        <w:tc>
          <w:tcPr>
            <w:tcW w:w="1803" w:type="dxa"/>
            <w:vMerge w:val="restart"/>
          </w:tcPr>
          <w:p w14:paraId="52B02F7C" w14:textId="1FCBDEBF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tera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ty</w:t>
            </w:r>
          </w:p>
        </w:tc>
        <w:tc>
          <w:tcPr>
            <w:tcW w:w="2025" w:type="dxa"/>
          </w:tcPr>
          <w:p w14:paraId="4C1A9AC3" w14:textId="6B2D0B4B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471" w:type="dxa"/>
          </w:tcPr>
          <w:p w14:paraId="33B00834" w14:textId="3A17282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0</w:t>
            </w:r>
          </w:p>
        </w:tc>
        <w:tc>
          <w:tcPr>
            <w:tcW w:w="1472" w:type="dxa"/>
          </w:tcPr>
          <w:p w14:paraId="033772CF" w14:textId="256BDC80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7</w:t>
            </w:r>
          </w:p>
        </w:tc>
        <w:tc>
          <w:tcPr>
            <w:tcW w:w="1472" w:type="dxa"/>
          </w:tcPr>
          <w:p w14:paraId="013C205B" w14:textId="35F6D1C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8</w:t>
            </w:r>
          </w:p>
        </w:tc>
        <w:tc>
          <w:tcPr>
            <w:tcW w:w="1680" w:type="dxa"/>
          </w:tcPr>
          <w:p w14:paraId="7AB1FC87" w14:textId="58DB5AE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7</w:t>
            </w:r>
          </w:p>
        </w:tc>
        <w:tc>
          <w:tcPr>
            <w:tcW w:w="1264" w:type="dxa"/>
          </w:tcPr>
          <w:p w14:paraId="1931C418" w14:textId="723AF09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1</w:t>
            </w:r>
          </w:p>
        </w:tc>
      </w:tr>
      <w:tr w:rsidR="00D622DA" w:rsidRPr="002E20BD" w14:paraId="1E9A9C20" w14:textId="77777777" w:rsidTr="00674302">
        <w:tc>
          <w:tcPr>
            <w:tcW w:w="1803" w:type="dxa"/>
            <w:vMerge/>
          </w:tcPr>
          <w:p w14:paraId="19197E0F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0205BC00" w14:textId="5A2C8BD3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471" w:type="dxa"/>
          </w:tcPr>
          <w:p w14:paraId="310A0878" w14:textId="79FCF5B1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0</w:t>
            </w:r>
          </w:p>
        </w:tc>
        <w:tc>
          <w:tcPr>
            <w:tcW w:w="1472" w:type="dxa"/>
          </w:tcPr>
          <w:p w14:paraId="68F3AD79" w14:textId="786A718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3</w:t>
            </w:r>
          </w:p>
        </w:tc>
        <w:tc>
          <w:tcPr>
            <w:tcW w:w="1472" w:type="dxa"/>
          </w:tcPr>
          <w:p w14:paraId="6752EF8B" w14:textId="2692F79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2</w:t>
            </w:r>
          </w:p>
        </w:tc>
        <w:tc>
          <w:tcPr>
            <w:tcW w:w="1680" w:type="dxa"/>
          </w:tcPr>
          <w:p w14:paraId="73BC999C" w14:textId="6F30BC02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264" w:type="dxa"/>
          </w:tcPr>
          <w:p w14:paraId="255DE804" w14:textId="3BA9915D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</w:p>
        </w:tc>
      </w:tr>
      <w:tr w:rsidR="00143541" w:rsidRPr="002E20BD" w14:paraId="08F7C863" w14:textId="77777777" w:rsidTr="00674302">
        <w:tc>
          <w:tcPr>
            <w:tcW w:w="1803" w:type="dxa"/>
          </w:tcPr>
          <w:p w14:paraId="567F6AB2" w14:textId="77777777" w:rsidR="00143541" w:rsidRPr="00897C83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712D0A86" w14:textId="77777777" w:rsidR="00143541" w:rsidRPr="00646F68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67F9AB0B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7023A247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2158378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2E6147DF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650EEF1B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2489EF00" w14:textId="77777777" w:rsidTr="00674302">
        <w:tc>
          <w:tcPr>
            <w:tcW w:w="1803" w:type="dxa"/>
            <w:vMerge w:val="restart"/>
          </w:tcPr>
          <w:p w14:paraId="13BFF843" w14:textId="38B068E8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tological type</w:t>
            </w:r>
          </w:p>
        </w:tc>
        <w:tc>
          <w:tcPr>
            <w:tcW w:w="2025" w:type="dxa"/>
          </w:tcPr>
          <w:p w14:paraId="46A3D0A5" w14:textId="62B550FD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</w:t>
            </w:r>
          </w:p>
        </w:tc>
        <w:tc>
          <w:tcPr>
            <w:tcW w:w="1471" w:type="dxa"/>
          </w:tcPr>
          <w:p w14:paraId="15882D86" w14:textId="60F0E967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4</w:t>
            </w:r>
          </w:p>
        </w:tc>
        <w:tc>
          <w:tcPr>
            <w:tcW w:w="1472" w:type="dxa"/>
          </w:tcPr>
          <w:p w14:paraId="24473085" w14:textId="1536F90D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2</w:t>
            </w:r>
          </w:p>
        </w:tc>
        <w:tc>
          <w:tcPr>
            <w:tcW w:w="1472" w:type="dxa"/>
          </w:tcPr>
          <w:p w14:paraId="5A1D12B1" w14:textId="78FD190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8</w:t>
            </w:r>
          </w:p>
        </w:tc>
        <w:tc>
          <w:tcPr>
            <w:tcW w:w="1680" w:type="dxa"/>
          </w:tcPr>
          <w:p w14:paraId="2862E8DE" w14:textId="20B5E8F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6</w:t>
            </w:r>
          </w:p>
        </w:tc>
        <w:tc>
          <w:tcPr>
            <w:tcW w:w="1264" w:type="dxa"/>
          </w:tcPr>
          <w:p w14:paraId="758C5AF2" w14:textId="7DB69029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</w:t>
            </w:r>
          </w:p>
        </w:tc>
      </w:tr>
      <w:tr w:rsidR="00D622DA" w:rsidRPr="002E20BD" w14:paraId="2A4D3061" w14:textId="77777777" w:rsidTr="00674302">
        <w:tc>
          <w:tcPr>
            <w:tcW w:w="1803" w:type="dxa"/>
            <w:vMerge/>
          </w:tcPr>
          <w:p w14:paraId="786C9692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78D9501A" w14:textId="5FC56596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bular</w:t>
            </w:r>
          </w:p>
        </w:tc>
        <w:tc>
          <w:tcPr>
            <w:tcW w:w="1471" w:type="dxa"/>
          </w:tcPr>
          <w:p w14:paraId="43E2F965" w14:textId="32D70C87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472" w:type="dxa"/>
          </w:tcPr>
          <w:p w14:paraId="75866C95" w14:textId="7F085322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  <w:tc>
          <w:tcPr>
            <w:tcW w:w="1472" w:type="dxa"/>
          </w:tcPr>
          <w:p w14:paraId="4100889D" w14:textId="7D6A331D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0</w:t>
            </w:r>
          </w:p>
        </w:tc>
        <w:tc>
          <w:tcPr>
            <w:tcW w:w="1680" w:type="dxa"/>
          </w:tcPr>
          <w:p w14:paraId="4C85CBDF" w14:textId="6E37D1C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2</w:t>
            </w:r>
          </w:p>
        </w:tc>
        <w:tc>
          <w:tcPr>
            <w:tcW w:w="1264" w:type="dxa"/>
          </w:tcPr>
          <w:p w14:paraId="43EB05E0" w14:textId="6E787F7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</w:tr>
      <w:tr w:rsidR="00D622DA" w:rsidRPr="002E20BD" w14:paraId="15914BBC" w14:textId="77777777" w:rsidTr="00674302">
        <w:tc>
          <w:tcPr>
            <w:tcW w:w="1803" w:type="dxa"/>
            <w:vMerge/>
          </w:tcPr>
          <w:p w14:paraId="7F1FA81C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7C8136D9" w14:textId="1FBEB18E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 + Lobular/Other</w:t>
            </w:r>
          </w:p>
        </w:tc>
        <w:tc>
          <w:tcPr>
            <w:tcW w:w="1471" w:type="dxa"/>
          </w:tcPr>
          <w:p w14:paraId="04222CA1" w14:textId="71AE4669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2E16D177" w14:textId="45D0225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3C6E85D1" w14:textId="5CC1D7D7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680" w:type="dxa"/>
          </w:tcPr>
          <w:p w14:paraId="7710769E" w14:textId="13823F7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264" w:type="dxa"/>
          </w:tcPr>
          <w:p w14:paraId="4DA3877B" w14:textId="06C911A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</w:tr>
      <w:tr w:rsidR="00D622DA" w:rsidRPr="002E20BD" w14:paraId="1FD6FD7D" w14:textId="77777777" w:rsidTr="00674302">
        <w:tc>
          <w:tcPr>
            <w:tcW w:w="1803" w:type="dxa"/>
            <w:vMerge/>
          </w:tcPr>
          <w:p w14:paraId="6DA44701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5244D7F0" w14:textId="6AB6ABE0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71" w:type="dxa"/>
          </w:tcPr>
          <w:p w14:paraId="361D05A7" w14:textId="7CEC8E68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72" w:type="dxa"/>
          </w:tcPr>
          <w:p w14:paraId="126EADFD" w14:textId="1A202A6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3B157FFA" w14:textId="5F07D71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</w:t>
            </w:r>
          </w:p>
        </w:tc>
        <w:tc>
          <w:tcPr>
            <w:tcW w:w="1680" w:type="dxa"/>
          </w:tcPr>
          <w:p w14:paraId="42DB7515" w14:textId="4AD331C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  <w:tc>
          <w:tcPr>
            <w:tcW w:w="1264" w:type="dxa"/>
          </w:tcPr>
          <w:p w14:paraId="7827899B" w14:textId="2329370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</w:t>
            </w:r>
          </w:p>
        </w:tc>
      </w:tr>
      <w:tr w:rsidR="00143541" w:rsidRPr="002E20BD" w14:paraId="27A768AA" w14:textId="77777777" w:rsidTr="00674302">
        <w:tc>
          <w:tcPr>
            <w:tcW w:w="1803" w:type="dxa"/>
          </w:tcPr>
          <w:p w14:paraId="7B96C144" w14:textId="77777777" w:rsidR="00143541" w:rsidRPr="00897C83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61814ECE" w14:textId="77777777" w:rsidR="00143541" w:rsidRPr="00646F68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38B90D7A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E46D697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EA32D74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0513A9BD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5E636F08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43541" w:rsidRPr="002E20BD" w14:paraId="654F1015" w14:textId="77777777" w:rsidTr="00674302">
        <w:tc>
          <w:tcPr>
            <w:tcW w:w="1803" w:type="dxa"/>
          </w:tcPr>
          <w:p w14:paraId="2315CC70" w14:textId="1D6E697C" w:rsidR="00143541" w:rsidRPr="00897C83" w:rsidRDefault="0025005E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143541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mor</w:t>
            </w:r>
            <w:proofErr w:type="spellEnd"/>
            <w:r w:rsidR="00143541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ze</w:t>
            </w:r>
          </w:p>
        </w:tc>
        <w:tc>
          <w:tcPr>
            <w:tcW w:w="2025" w:type="dxa"/>
          </w:tcPr>
          <w:p w14:paraId="16509DDC" w14:textId="65F575E4" w:rsidR="00143541" w:rsidRPr="00646F68" w:rsidRDefault="0025005E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SD) (mm)</w:t>
            </w:r>
          </w:p>
        </w:tc>
        <w:tc>
          <w:tcPr>
            <w:tcW w:w="1471" w:type="dxa"/>
          </w:tcPr>
          <w:p w14:paraId="2DC4CB1A" w14:textId="53CC3E6E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0)</w:t>
            </w:r>
          </w:p>
        </w:tc>
        <w:tc>
          <w:tcPr>
            <w:tcW w:w="1472" w:type="dxa"/>
          </w:tcPr>
          <w:p w14:paraId="71B0778A" w14:textId="5D83DCD9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1)</w:t>
            </w:r>
          </w:p>
        </w:tc>
        <w:tc>
          <w:tcPr>
            <w:tcW w:w="1472" w:type="dxa"/>
          </w:tcPr>
          <w:p w14:paraId="19E6D3D5" w14:textId="26BC5756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  <w:tc>
          <w:tcPr>
            <w:tcW w:w="1680" w:type="dxa"/>
          </w:tcPr>
          <w:p w14:paraId="47595F08" w14:textId="226F444D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3)</w:t>
            </w:r>
          </w:p>
        </w:tc>
        <w:tc>
          <w:tcPr>
            <w:tcW w:w="1264" w:type="dxa"/>
          </w:tcPr>
          <w:p w14:paraId="4A9F88C7" w14:textId="219C1172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</w:tr>
      <w:tr w:rsidR="0025005E" w:rsidRPr="002E20BD" w14:paraId="7EECF93E" w14:textId="77777777" w:rsidTr="00674302">
        <w:tc>
          <w:tcPr>
            <w:tcW w:w="1803" w:type="dxa"/>
          </w:tcPr>
          <w:p w14:paraId="63DB141B" w14:textId="77777777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669F4897" w14:textId="6A0E854B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1 (≤ 20 mm)</w:t>
            </w:r>
          </w:p>
        </w:tc>
        <w:tc>
          <w:tcPr>
            <w:tcW w:w="1471" w:type="dxa"/>
          </w:tcPr>
          <w:p w14:paraId="07B0C192" w14:textId="21ADC531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9</w:t>
            </w:r>
          </w:p>
        </w:tc>
        <w:tc>
          <w:tcPr>
            <w:tcW w:w="1472" w:type="dxa"/>
          </w:tcPr>
          <w:p w14:paraId="22FEA30E" w14:textId="0A8A580E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0</w:t>
            </w:r>
          </w:p>
        </w:tc>
        <w:tc>
          <w:tcPr>
            <w:tcW w:w="1472" w:type="dxa"/>
          </w:tcPr>
          <w:p w14:paraId="1DC21F96" w14:textId="649D9B4E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5</w:t>
            </w:r>
          </w:p>
        </w:tc>
        <w:tc>
          <w:tcPr>
            <w:tcW w:w="1680" w:type="dxa"/>
          </w:tcPr>
          <w:p w14:paraId="3B428C9E" w14:textId="7A954184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.1</w:t>
            </w:r>
          </w:p>
        </w:tc>
        <w:tc>
          <w:tcPr>
            <w:tcW w:w="1264" w:type="dxa"/>
          </w:tcPr>
          <w:p w14:paraId="03195C0C" w14:textId="2EA3586D" w:rsidR="0025005E" w:rsidRDefault="0025005E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6</w:t>
            </w:r>
          </w:p>
        </w:tc>
      </w:tr>
      <w:tr w:rsidR="0025005E" w:rsidRPr="002E20BD" w14:paraId="7FB355EE" w14:textId="77777777" w:rsidTr="00674302">
        <w:tc>
          <w:tcPr>
            <w:tcW w:w="1803" w:type="dxa"/>
          </w:tcPr>
          <w:p w14:paraId="3244C33E" w14:textId="77777777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302E4AA" w14:textId="3A805A37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2 (21-50 mm)</w:t>
            </w:r>
          </w:p>
        </w:tc>
        <w:tc>
          <w:tcPr>
            <w:tcW w:w="1471" w:type="dxa"/>
          </w:tcPr>
          <w:p w14:paraId="710AF7A4" w14:textId="13AD9622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3</w:t>
            </w:r>
          </w:p>
        </w:tc>
        <w:tc>
          <w:tcPr>
            <w:tcW w:w="1472" w:type="dxa"/>
          </w:tcPr>
          <w:p w14:paraId="4CCB3D06" w14:textId="7B0890D3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6</w:t>
            </w:r>
          </w:p>
        </w:tc>
        <w:tc>
          <w:tcPr>
            <w:tcW w:w="1472" w:type="dxa"/>
          </w:tcPr>
          <w:p w14:paraId="2BF0DF21" w14:textId="1E4E63EA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3</w:t>
            </w:r>
          </w:p>
        </w:tc>
        <w:tc>
          <w:tcPr>
            <w:tcW w:w="1680" w:type="dxa"/>
          </w:tcPr>
          <w:p w14:paraId="52ACC78F" w14:textId="5B36F8E2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8</w:t>
            </w:r>
          </w:p>
        </w:tc>
        <w:tc>
          <w:tcPr>
            <w:tcW w:w="1264" w:type="dxa"/>
          </w:tcPr>
          <w:p w14:paraId="4970993B" w14:textId="4B84262A" w:rsidR="0025005E" w:rsidRDefault="0025005E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3</w:t>
            </w:r>
          </w:p>
        </w:tc>
      </w:tr>
      <w:tr w:rsidR="0025005E" w:rsidRPr="002E20BD" w14:paraId="4C5454E8" w14:textId="77777777" w:rsidTr="00674302">
        <w:tc>
          <w:tcPr>
            <w:tcW w:w="1803" w:type="dxa"/>
          </w:tcPr>
          <w:p w14:paraId="48576259" w14:textId="77777777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5B64D123" w14:textId="0C8F5608" w:rsidR="0025005E" w:rsidRDefault="0025005E" w:rsidP="0025005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3 (&gt;50 mm)</w:t>
            </w:r>
          </w:p>
        </w:tc>
        <w:tc>
          <w:tcPr>
            <w:tcW w:w="1471" w:type="dxa"/>
          </w:tcPr>
          <w:p w14:paraId="45B81FA1" w14:textId="5F84EFD9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72" w:type="dxa"/>
          </w:tcPr>
          <w:p w14:paraId="43A23D41" w14:textId="09F6B15A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4214B151" w14:textId="0F99CF7F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680" w:type="dxa"/>
          </w:tcPr>
          <w:p w14:paraId="2EE34DF0" w14:textId="051D67E5" w:rsidR="0025005E" w:rsidRDefault="00674302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264" w:type="dxa"/>
          </w:tcPr>
          <w:p w14:paraId="6131BE09" w14:textId="27B8E78F" w:rsidR="0025005E" w:rsidRDefault="0025005E" w:rsidP="002500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143541" w:rsidRPr="002E20BD" w14:paraId="35571AF5" w14:textId="77777777" w:rsidTr="00674302">
        <w:tc>
          <w:tcPr>
            <w:tcW w:w="1803" w:type="dxa"/>
          </w:tcPr>
          <w:p w14:paraId="57FCA4B9" w14:textId="77777777" w:rsidR="00143541" w:rsidRPr="00897C83" w:rsidRDefault="00143541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248379C" w14:textId="77777777" w:rsidR="00143541" w:rsidRPr="00646F68" w:rsidRDefault="00143541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78A0C72" w14:textId="77777777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60C7B23" w14:textId="77777777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7DC9BCC" w14:textId="77777777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5551AFC8" w14:textId="77777777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39D18138" w14:textId="77777777" w:rsidR="00143541" w:rsidRPr="00FC5C8E" w:rsidRDefault="00143541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2E4D23E3" w14:textId="77777777" w:rsidTr="00674302">
        <w:tc>
          <w:tcPr>
            <w:tcW w:w="1803" w:type="dxa"/>
            <w:vMerge w:val="restart"/>
          </w:tcPr>
          <w:p w14:paraId="5DEFFB29" w14:textId="7B560339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ymph nodes</w:t>
            </w:r>
          </w:p>
        </w:tc>
        <w:tc>
          <w:tcPr>
            <w:tcW w:w="2025" w:type="dxa"/>
          </w:tcPr>
          <w:p w14:paraId="5A833779" w14:textId="2DC6A67B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involvement</w:t>
            </w:r>
          </w:p>
        </w:tc>
        <w:tc>
          <w:tcPr>
            <w:tcW w:w="1471" w:type="dxa"/>
          </w:tcPr>
          <w:p w14:paraId="76F40627" w14:textId="38ED916E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.2</w:t>
            </w:r>
          </w:p>
        </w:tc>
        <w:tc>
          <w:tcPr>
            <w:tcW w:w="1472" w:type="dxa"/>
          </w:tcPr>
          <w:p w14:paraId="0A9D0746" w14:textId="0CF0ED2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9</w:t>
            </w:r>
          </w:p>
        </w:tc>
        <w:tc>
          <w:tcPr>
            <w:tcW w:w="1472" w:type="dxa"/>
          </w:tcPr>
          <w:p w14:paraId="452CBAB5" w14:textId="11C6898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.6</w:t>
            </w:r>
          </w:p>
        </w:tc>
        <w:tc>
          <w:tcPr>
            <w:tcW w:w="1680" w:type="dxa"/>
          </w:tcPr>
          <w:p w14:paraId="60038705" w14:textId="08968E6F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.7</w:t>
            </w:r>
          </w:p>
        </w:tc>
        <w:tc>
          <w:tcPr>
            <w:tcW w:w="1264" w:type="dxa"/>
          </w:tcPr>
          <w:p w14:paraId="025FBFC9" w14:textId="12E2E702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1</w:t>
            </w:r>
          </w:p>
        </w:tc>
      </w:tr>
      <w:tr w:rsidR="00D622DA" w:rsidRPr="002E20BD" w14:paraId="440AC3A3" w14:textId="77777777" w:rsidTr="00674302">
        <w:tc>
          <w:tcPr>
            <w:tcW w:w="1803" w:type="dxa"/>
            <w:vMerge/>
          </w:tcPr>
          <w:p w14:paraId="450BE201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73EA27D6" w14:textId="25C4F16C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micrometastasis</w:t>
            </w:r>
            <w:proofErr w:type="spellEnd"/>
          </w:p>
        </w:tc>
        <w:tc>
          <w:tcPr>
            <w:tcW w:w="1471" w:type="dxa"/>
          </w:tcPr>
          <w:p w14:paraId="79073706" w14:textId="0F6E90D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24D6CBCE" w14:textId="1FB6F1A1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472" w:type="dxa"/>
          </w:tcPr>
          <w:p w14:paraId="5F556398" w14:textId="48607472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680" w:type="dxa"/>
          </w:tcPr>
          <w:p w14:paraId="69DA9C2D" w14:textId="376013C7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264" w:type="dxa"/>
          </w:tcPr>
          <w:p w14:paraId="02A66203" w14:textId="7BE39560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D622DA" w:rsidRPr="002E20BD" w14:paraId="1CE35101" w14:textId="77777777" w:rsidTr="00674302">
        <w:tc>
          <w:tcPr>
            <w:tcW w:w="1803" w:type="dxa"/>
            <w:vMerge/>
          </w:tcPr>
          <w:p w14:paraId="15E07765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5F51264C" w14:textId="64E68D24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3</w:t>
            </w:r>
          </w:p>
        </w:tc>
        <w:tc>
          <w:tcPr>
            <w:tcW w:w="1471" w:type="dxa"/>
          </w:tcPr>
          <w:p w14:paraId="47370BD3" w14:textId="7BC19549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8</w:t>
            </w:r>
          </w:p>
        </w:tc>
        <w:tc>
          <w:tcPr>
            <w:tcW w:w="1472" w:type="dxa"/>
          </w:tcPr>
          <w:p w14:paraId="25CD6BCE" w14:textId="4C891159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8</w:t>
            </w:r>
          </w:p>
        </w:tc>
        <w:tc>
          <w:tcPr>
            <w:tcW w:w="1472" w:type="dxa"/>
          </w:tcPr>
          <w:p w14:paraId="54AD829F" w14:textId="416B58AD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2</w:t>
            </w:r>
          </w:p>
        </w:tc>
        <w:tc>
          <w:tcPr>
            <w:tcW w:w="1680" w:type="dxa"/>
          </w:tcPr>
          <w:p w14:paraId="1F78DDDD" w14:textId="4E35BA6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6</w:t>
            </w:r>
          </w:p>
        </w:tc>
        <w:tc>
          <w:tcPr>
            <w:tcW w:w="1264" w:type="dxa"/>
          </w:tcPr>
          <w:p w14:paraId="7AE4216D" w14:textId="7E3D5EF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</w:tr>
      <w:tr w:rsidR="00D622DA" w:rsidRPr="002E20BD" w14:paraId="116EAB6E" w14:textId="77777777" w:rsidTr="00674302">
        <w:tc>
          <w:tcPr>
            <w:tcW w:w="1803" w:type="dxa"/>
            <w:vMerge/>
          </w:tcPr>
          <w:p w14:paraId="057DF121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B983529" w14:textId="1371A14C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4</w:t>
            </w:r>
          </w:p>
        </w:tc>
        <w:tc>
          <w:tcPr>
            <w:tcW w:w="1471" w:type="dxa"/>
          </w:tcPr>
          <w:p w14:paraId="293C4C40" w14:textId="0945997C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2</w:t>
            </w:r>
          </w:p>
        </w:tc>
        <w:tc>
          <w:tcPr>
            <w:tcW w:w="1472" w:type="dxa"/>
          </w:tcPr>
          <w:p w14:paraId="0945EB60" w14:textId="4E1DD85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4</w:t>
            </w:r>
          </w:p>
        </w:tc>
        <w:tc>
          <w:tcPr>
            <w:tcW w:w="1472" w:type="dxa"/>
          </w:tcPr>
          <w:p w14:paraId="5A637739" w14:textId="6A01D846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</w:p>
        </w:tc>
        <w:tc>
          <w:tcPr>
            <w:tcW w:w="1680" w:type="dxa"/>
          </w:tcPr>
          <w:p w14:paraId="34E1AC23" w14:textId="63D2DEA1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264" w:type="dxa"/>
          </w:tcPr>
          <w:p w14:paraId="509579CE" w14:textId="2BB3A13A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</w:t>
            </w:r>
          </w:p>
        </w:tc>
      </w:tr>
      <w:tr w:rsidR="00D622DA" w:rsidRPr="002E20BD" w14:paraId="7A838A8A" w14:textId="77777777" w:rsidTr="00674302">
        <w:tc>
          <w:tcPr>
            <w:tcW w:w="1803" w:type="dxa"/>
            <w:vMerge/>
          </w:tcPr>
          <w:p w14:paraId="40720871" w14:textId="77777777" w:rsidR="00D622DA" w:rsidRPr="00897C83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71BAA3A0" w14:textId="253D06A3" w:rsidR="00D622DA" w:rsidRPr="00646F68" w:rsidRDefault="00D622DA" w:rsidP="001435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20242365" w14:textId="31346984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</w:t>
            </w:r>
          </w:p>
        </w:tc>
        <w:tc>
          <w:tcPr>
            <w:tcW w:w="1472" w:type="dxa"/>
          </w:tcPr>
          <w:p w14:paraId="256E8D52" w14:textId="42C0BFAD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</w:t>
            </w:r>
          </w:p>
        </w:tc>
        <w:tc>
          <w:tcPr>
            <w:tcW w:w="1472" w:type="dxa"/>
          </w:tcPr>
          <w:p w14:paraId="1D303C09" w14:textId="778617B3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680" w:type="dxa"/>
          </w:tcPr>
          <w:p w14:paraId="5E7BF66A" w14:textId="6E4835A5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264" w:type="dxa"/>
          </w:tcPr>
          <w:p w14:paraId="54A935D8" w14:textId="633EF273" w:rsidR="00D622DA" w:rsidRPr="00FC5C8E" w:rsidRDefault="00D622DA" w:rsidP="00143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</w:tr>
      <w:tr w:rsidR="00143541" w:rsidRPr="002E20BD" w14:paraId="54CBB4D8" w14:textId="77777777" w:rsidTr="00674302">
        <w:tc>
          <w:tcPr>
            <w:tcW w:w="1803" w:type="dxa"/>
          </w:tcPr>
          <w:p w14:paraId="0A022C9D" w14:textId="77777777" w:rsidR="00143541" w:rsidRPr="00897C83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0762D99" w14:textId="77777777" w:rsidR="00143541" w:rsidRPr="00646F68" w:rsidRDefault="0014354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0C000A7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0E5D7BF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C925C08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65E167BC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135591EC" w14:textId="77777777" w:rsidR="00143541" w:rsidRPr="00FC5C8E" w:rsidRDefault="0014354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21D0DA00" w14:textId="77777777" w:rsidTr="00674302">
        <w:tc>
          <w:tcPr>
            <w:tcW w:w="1803" w:type="dxa"/>
            <w:vMerge w:val="restart"/>
          </w:tcPr>
          <w:p w14:paraId="77A5DB06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insic subtypes</w:t>
            </w:r>
          </w:p>
        </w:tc>
        <w:tc>
          <w:tcPr>
            <w:tcW w:w="2025" w:type="dxa"/>
          </w:tcPr>
          <w:p w14:paraId="30D071A3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A</w:t>
            </w:r>
          </w:p>
        </w:tc>
        <w:tc>
          <w:tcPr>
            <w:tcW w:w="1471" w:type="dxa"/>
          </w:tcPr>
          <w:p w14:paraId="47A448D1" w14:textId="31E6AEE5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2</w:t>
            </w:r>
          </w:p>
        </w:tc>
        <w:tc>
          <w:tcPr>
            <w:tcW w:w="1472" w:type="dxa"/>
          </w:tcPr>
          <w:p w14:paraId="048A4229" w14:textId="189F382A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3</w:t>
            </w:r>
          </w:p>
        </w:tc>
        <w:tc>
          <w:tcPr>
            <w:tcW w:w="1472" w:type="dxa"/>
          </w:tcPr>
          <w:p w14:paraId="4718D644" w14:textId="1BD1EE8F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2</w:t>
            </w:r>
          </w:p>
        </w:tc>
        <w:tc>
          <w:tcPr>
            <w:tcW w:w="1680" w:type="dxa"/>
          </w:tcPr>
          <w:p w14:paraId="1EE0D176" w14:textId="045F36EF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6</w:t>
            </w:r>
          </w:p>
        </w:tc>
        <w:tc>
          <w:tcPr>
            <w:tcW w:w="1264" w:type="dxa"/>
          </w:tcPr>
          <w:p w14:paraId="31D05EC8" w14:textId="6E817637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1</w:t>
            </w:r>
          </w:p>
        </w:tc>
      </w:tr>
      <w:tr w:rsidR="00D622DA" w:rsidRPr="002E20BD" w14:paraId="7BDE4677" w14:textId="77777777" w:rsidTr="00674302">
        <w:tc>
          <w:tcPr>
            <w:tcW w:w="1803" w:type="dxa"/>
            <w:vMerge/>
          </w:tcPr>
          <w:p w14:paraId="64480671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3A2C1217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B</w:t>
            </w:r>
          </w:p>
        </w:tc>
        <w:tc>
          <w:tcPr>
            <w:tcW w:w="1471" w:type="dxa"/>
          </w:tcPr>
          <w:p w14:paraId="47BECB8E" w14:textId="0EBE4BB6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4</w:t>
            </w:r>
          </w:p>
        </w:tc>
        <w:tc>
          <w:tcPr>
            <w:tcW w:w="1472" w:type="dxa"/>
          </w:tcPr>
          <w:p w14:paraId="7D93E032" w14:textId="132A743E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8</w:t>
            </w:r>
          </w:p>
        </w:tc>
        <w:tc>
          <w:tcPr>
            <w:tcW w:w="1472" w:type="dxa"/>
          </w:tcPr>
          <w:p w14:paraId="2D0CE7A9" w14:textId="1A04D0B2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6</w:t>
            </w:r>
          </w:p>
        </w:tc>
        <w:tc>
          <w:tcPr>
            <w:tcW w:w="1680" w:type="dxa"/>
          </w:tcPr>
          <w:p w14:paraId="631FFDDB" w14:textId="268A20EA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264" w:type="dxa"/>
          </w:tcPr>
          <w:p w14:paraId="5D5AB4FD" w14:textId="11A493C4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</w:tr>
      <w:tr w:rsidR="00D622DA" w:rsidRPr="002E20BD" w14:paraId="5CD3CD48" w14:textId="77777777" w:rsidTr="00674302">
        <w:tc>
          <w:tcPr>
            <w:tcW w:w="1803" w:type="dxa"/>
            <w:vMerge/>
          </w:tcPr>
          <w:p w14:paraId="19424D67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FA019CC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+</w:t>
            </w:r>
          </w:p>
        </w:tc>
        <w:tc>
          <w:tcPr>
            <w:tcW w:w="1471" w:type="dxa"/>
          </w:tcPr>
          <w:p w14:paraId="5C0A757C" w14:textId="474814FC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472" w:type="dxa"/>
          </w:tcPr>
          <w:p w14:paraId="1849EFBD" w14:textId="33331D95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8</w:t>
            </w:r>
          </w:p>
        </w:tc>
        <w:tc>
          <w:tcPr>
            <w:tcW w:w="1472" w:type="dxa"/>
          </w:tcPr>
          <w:p w14:paraId="677EE965" w14:textId="71920EF0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680" w:type="dxa"/>
          </w:tcPr>
          <w:p w14:paraId="0ACCA954" w14:textId="5E66781A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264" w:type="dxa"/>
          </w:tcPr>
          <w:p w14:paraId="6888A2A0" w14:textId="29E2D0AF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D622DA" w:rsidRPr="002E20BD" w14:paraId="1584AC21" w14:textId="77777777" w:rsidTr="00674302">
        <w:tc>
          <w:tcPr>
            <w:tcW w:w="1803" w:type="dxa"/>
            <w:vMerge/>
          </w:tcPr>
          <w:p w14:paraId="44773858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2CB9651B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pe negative</w:t>
            </w:r>
          </w:p>
        </w:tc>
        <w:tc>
          <w:tcPr>
            <w:tcW w:w="1471" w:type="dxa"/>
          </w:tcPr>
          <w:p w14:paraId="5F688E2E" w14:textId="3C16C5A7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4</w:t>
            </w:r>
          </w:p>
        </w:tc>
        <w:tc>
          <w:tcPr>
            <w:tcW w:w="1472" w:type="dxa"/>
          </w:tcPr>
          <w:p w14:paraId="49235E97" w14:textId="5FBC13E8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</w:t>
            </w:r>
          </w:p>
        </w:tc>
        <w:tc>
          <w:tcPr>
            <w:tcW w:w="1472" w:type="dxa"/>
          </w:tcPr>
          <w:p w14:paraId="6CF0A590" w14:textId="396AB0BB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680" w:type="dxa"/>
          </w:tcPr>
          <w:p w14:paraId="670C75ED" w14:textId="26CA93AE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</w:t>
            </w:r>
          </w:p>
        </w:tc>
        <w:tc>
          <w:tcPr>
            <w:tcW w:w="1264" w:type="dxa"/>
          </w:tcPr>
          <w:p w14:paraId="64150599" w14:textId="164E0A5A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</w:p>
        </w:tc>
      </w:tr>
      <w:tr w:rsidR="00D622DA" w:rsidRPr="002E20BD" w14:paraId="769E7594" w14:textId="77777777" w:rsidTr="00674302">
        <w:tc>
          <w:tcPr>
            <w:tcW w:w="1803" w:type="dxa"/>
            <w:vMerge/>
          </w:tcPr>
          <w:p w14:paraId="1DCC36E5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3E62BEEA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6D42FB09" w14:textId="2E59BF16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E4F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8</w:t>
            </w:r>
          </w:p>
        </w:tc>
        <w:tc>
          <w:tcPr>
            <w:tcW w:w="1472" w:type="dxa"/>
          </w:tcPr>
          <w:p w14:paraId="3DA574EB" w14:textId="205F7DDA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1</w:t>
            </w:r>
          </w:p>
        </w:tc>
        <w:tc>
          <w:tcPr>
            <w:tcW w:w="1472" w:type="dxa"/>
          </w:tcPr>
          <w:p w14:paraId="0F831D89" w14:textId="35799876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4</w:t>
            </w:r>
          </w:p>
        </w:tc>
        <w:tc>
          <w:tcPr>
            <w:tcW w:w="1680" w:type="dxa"/>
          </w:tcPr>
          <w:p w14:paraId="3410D328" w14:textId="33E8426E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7</w:t>
            </w:r>
          </w:p>
        </w:tc>
        <w:tc>
          <w:tcPr>
            <w:tcW w:w="1264" w:type="dxa"/>
          </w:tcPr>
          <w:p w14:paraId="04817CD4" w14:textId="4E6B0C65" w:rsidR="00D622DA" w:rsidRPr="006E4F72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0</w:t>
            </w:r>
          </w:p>
        </w:tc>
      </w:tr>
      <w:tr w:rsidR="00493477" w:rsidRPr="002E20BD" w14:paraId="2432860E" w14:textId="77777777" w:rsidTr="00674302">
        <w:tc>
          <w:tcPr>
            <w:tcW w:w="1803" w:type="dxa"/>
          </w:tcPr>
          <w:p w14:paraId="3811A12F" w14:textId="77777777" w:rsidR="008F5B70" w:rsidRPr="00897C83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176149A4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A52C996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50C2B07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EDB7379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23E9D12F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5C0AC4F3" w14:textId="77777777" w:rsidR="008F5B70" w:rsidRPr="002E20BD" w:rsidRDefault="008F5B70" w:rsidP="006050C7">
            <w:pPr>
              <w:rPr>
                <w:sz w:val="22"/>
                <w:szCs w:val="22"/>
                <w:lang w:val="en-GB"/>
              </w:rPr>
            </w:pPr>
          </w:p>
        </w:tc>
      </w:tr>
      <w:tr w:rsidR="00D622DA" w:rsidRPr="002E20BD" w14:paraId="5F0E95D6" w14:textId="77777777" w:rsidTr="00674302">
        <w:tc>
          <w:tcPr>
            <w:tcW w:w="1803" w:type="dxa"/>
            <w:vMerge w:val="restart"/>
          </w:tcPr>
          <w:p w14:paraId="414D9084" w14:textId="2B5D299B" w:rsidR="00D622DA" w:rsidRPr="00897C83" w:rsidRDefault="00CB0F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HG</w:t>
            </w:r>
          </w:p>
        </w:tc>
        <w:tc>
          <w:tcPr>
            <w:tcW w:w="2025" w:type="dxa"/>
          </w:tcPr>
          <w:p w14:paraId="57ADF217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1471" w:type="dxa"/>
          </w:tcPr>
          <w:p w14:paraId="472D49E7" w14:textId="77A418AE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4</w:t>
            </w:r>
          </w:p>
        </w:tc>
        <w:tc>
          <w:tcPr>
            <w:tcW w:w="1472" w:type="dxa"/>
          </w:tcPr>
          <w:p w14:paraId="2F78EBD3" w14:textId="233E555C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8</w:t>
            </w:r>
          </w:p>
        </w:tc>
        <w:tc>
          <w:tcPr>
            <w:tcW w:w="1472" w:type="dxa"/>
          </w:tcPr>
          <w:p w14:paraId="4CFBCD60" w14:textId="562AEE57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4</w:t>
            </w:r>
          </w:p>
        </w:tc>
        <w:tc>
          <w:tcPr>
            <w:tcW w:w="1680" w:type="dxa"/>
          </w:tcPr>
          <w:p w14:paraId="7302BFE7" w14:textId="14EB18F3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0</w:t>
            </w:r>
          </w:p>
        </w:tc>
        <w:tc>
          <w:tcPr>
            <w:tcW w:w="1264" w:type="dxa"/>
          </w:tcPr>
          <w:p w14:paraId="4B88ED90" w14:textId="780680D7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2</w:t>
            </w:r>
          </w:p>
        </w:tc>
      </w:tr>
      <w:tr w:rsidR="00D622DA" w:rsidRPr="002E20BD" w14:paraId="54E59C53" w14:textId="77777777" w:rsidTr="00674302">
        <w:tc>
          <w:tcPr>
            <w:tcW w:w="1803" w:type="dxa"/>
            <w:vMerge/>
          </w:tcPr>
          <w:p w14:paraId="4D971B7E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39068811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1471" w:type="dxa"/>
          </w:tcPr>
          <w:p w14:paraId="4A9EBF1B" w14:textId="22051E09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2</w:t>
            </w:r>
          </w:p>
        </w:tc>
        <w:tc>
          <w:tcPr>
            <w:tcW w:w="1472" w:type="dxa"/>
          </w:tcPr>
          <w:p w14:paraId="47163ADC" w14:textId="0F692DBE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.9</w:t>
            </w:r>
          </w:p>
        </w:tc>
        <w:tc>
          <w:tcPr>
            <w:tcW w:w="1472" w:type="dxa"/>
          </w:tcPr>
          <w:p w14:paraId="3ADCF1C6" w14:textId="25DE57DC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2</w:t>
            </w:r>
          </w:p>
        </w:tc>
        <w:tc>
          <w:tcPr>
            <w:tcW w:w="1680" w:type="dxa"/>
          </w:tcPr>
          <w:p w14:paraId="49340954" w14:textId="72322025" w:rsidR="00D622DA" w:rsidRPr="00EC1E1C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7</w:t>
            </w:r>
          </w:p>
        </w:tc>
        <w:tc>
          <w:tcPr>
            <w:tcW w:w="1264" w:type="dxa"/>
          </w:tcPr>
          <w:p w14:paraId="6C56B188" w14:textId="0139F73B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0</w:t>
            </w:r>
          </w:p>
        </w:tc>
      </w:tr>
      <w:tr w:rsidR="00D622DA" w:rsidRPr="002E20BD" w14:paraId="48979A87" w14:textId="77777777" w:rsidTr="00674302">
        <w:tc>
          <w:tcPr>
            <w:tcW w:w="1803" w:type="dxa"/>
            <w:vMerge/>
          </w:tcPr>
          <w:p w14:paraId="07AB07FA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75DC3E8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1471" w:type="dxa"/>
          </w:tcPr>
          <w:p w14:paraId="73317D0F" w14:textId="192FDB8C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0</w:t>
            </w:r>
          </w:p>
        </w:tc>
        <w:tc>
          <w:tcPr>
            <w:tcW w:w="1472" w:type="dxa"/>
          </w:tcPr>
          <w:p w14:paraId="4C97AA39" w14:textId="253E1C61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1</w:t>
            </w:r>
          </w:p>
        </w:tc>
        <w:tc>
          <w:tcPr>
            <w:tcW w:w="1472" w:type="dxa"/>
          </w:tcPr>
          <w:p w14:paraId="716A3D9F" w14:textId="747E039C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6</w:t>
            </w:r>
          </w:p>
        </w:tc>
        <w:tc>
          <w:tcPr>
            <w:tcW w:w="1680" w:type="dxa"/>
          </w:tcPr>
          <w:p w14:paraId="13CAF2B4" w14:textId="5C20A547" w:rsidR="00D622DA" w:rsidRPr="00EC1E1C" w:rsidRDefault="00D622DA" w:rsidP="006E4F7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1</w:t>
            </w:r>
          </w:p>
        </w:tc>
        <w:tc>
          <w:tcPr>
            <w:tcW w:w="1264" w:type="dxa"/>
          </w:tcPr>
          <w:p w14:paraId="6BCD9344" w14:textId="0E28EFB6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</w:t>
            </w:r>
          </w:p>
        </w:tc>
      </w:tr>
      <w:tr w:rsidR="00D622DA" w:rsidRPr="002E20BD" w14:paraId="6446D035" w14:textId="77777777" w:rsidTr="00674302">
        <w:tc>
          <w:tcPr>
            <w:tcW w:w="1803" w:type="dxa"/>
            <w:vMerge/>
          </w:tcPr>
          <w:p w14:paraId="7B100C93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31BF53F2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14043E2A" w14:textId="6420A56D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01D17D2B" w14:textId="24602EA1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5CBB9F07" w14:textId="1F34D772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  <w:tc>
          <w:tcPr>
            <w:tcW w:w="1680" w:type="dxa"/>
          </w:tcPr>
          <w:p w14:paraId="24D0C988" w14:textId="443B9C7D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</w:t>
            </w:r>
          </w:p>
        </w:tc>
        <w:tc>
          <w:tcPr>
            <w:tcW w:w="1264" w:type="dxa"/>
          </w:tcPr>
          <w:p w14:paraId="78D025CB" w14:textId="457824B1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</w:p>
        </w:tc>
      </w:tr>
      <w:tr w:rsidR="00493477" w:rsidRPr="002E20BD" w14:paraId="12293E6F" w14:textId="77777777" w:rsidTr="00674302">
        <w:tc>
          <w:tcPr>
            <w:tcW w:w="1803" w:type="dxa"/>
          </w:tcPr>
          <w:p w14:paraId="0BAE7E03" w14:textId="77777777" w:rsidR="008F5B70" w:rsidRPr="00897C83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</w:tcPr>
          <w:p w14:paraId="4024FD20" w14:textId="77777777" w:rsidR="008F5B70" w:rsidRPr="00646F68" w:rsidRDefault="008F5B7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660F8BC4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7D71C18E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01B5F3F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0" w:type="dxa"/>
          </w:tcPr>
          <w:p w14:paraId="0521B4B4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64" w:type="dxa"/>
          </w:tcPr>
          <w:p w14:paraId="791E156F" w14:textId="77777777" w:rsidR="008F5B70" w:rsidRPr="00EC1E1C" w:rsidRDefault="008F5B70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504F86BD" w14:textId="77777777" w:rsidTr="00674302">
        <w:tc>
          <w:tcPr>
            <w:tcW w:w="1803" w:type="dxa"/>
            <w:vMerge w:val="restart"/>
          </w:tcPr>
          <w:p w14:paraId="534CEC95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</w:t>
            </w:r>
          </w:p>
        </w:tc>
        <w:tc>
          <w:tcPr>
            <w:tcW w:w="2025" w:type="dxa"/>
          </w:tcPr>
          <w:p w14:paraId="491CFC2D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</w:tcPr>
          <w:p w14:paraId="78032156" w14:textId="255B7133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2</w:t>
            </w:r>
          </w:p>
        </w:tc>
        <w:tc>
          <w:tcPr>
            <w:tcW w:w="1472" w:type="dxa"/>
          </w:tcPr>
          <w:p w14:paraId="2B22DC06" w14:textId="1C2F46F4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  <w:tc>
          <w:tcPr>
            <w:tcW w:w="1472" w:type="dxa"/>
          </w:tcPr>
          <w:p w14:paraId="735FAEB7" w14:textId="4F03EC8B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6</w:t>
            </w:r>
          </w:p>
        </w:tc>
        <w:tc>
          <w:tcPr>
            <w:tcW w:w="1680" w:type="dxa"/>
          </w:tcPr>
          <w:p w14:paraId="38BE88D5" w14:textId="7D952427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6</w:t>
            </w:r>
          </w:p>
        </w:tc>
        <w:tc>
          <w:tcPr>
            <w:tcW w:w="1264" w:type="dxa"/>
          </w:tcPr>
          <w:p w14:paraId="00943204" w14:textId="38775E96" w:rsidR="00D622DA" w:rsidRPr="00EC1E1C" w:rsidRDefault="00D622DA" w:rsidP="009368F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6</w:t>
            </w:r>
          </w:p>
        </w:tc>
      </w:tr>
      <w:tr w:rsidR="00D622DA" w:rsidRPr="002E20BD" w14:paraId="4B167F06" w14:textId="77777777" w:rsidTr="00256192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15F0DED9" w14:textId="77777777" w:rsidR="00D622DA" w:rsidRPr="00897C83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4A1F622" w14:textId="77777777" w:rsidR="00D622DA" w:rsidRPr="00646F68" w:rsidRDefault="00D622D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46C653E" w14:textId="3F66DC0E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8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D74F522" w14:textId="3DE6AC29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7AECEB9F" w14:textId="5DBBAB0A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E181D88" w14:textId="657D86A5" w:rsidR="00D622DA" w:rsidRPr="00EC1E1C" w:rsidRDefault="00D622D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E31E477" w14:textId="57A4AB1C" w:rsidR="00D622DA" w:rsidRPr="00EC1E1C" w:rsidRDefault="00D622DA" w:rsidP="009368F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</w:tr>
    </w:tbl>
    <w:p w14:paraId="6CAE0807" w14:textId="3D510EB1" w:rsidR="00CB22A3" w:rsidRPr="00CB22A3" w:rsidRDefault="00CB22A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11637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3. </w:t>
      </w:r>
      <w:r w:rsidRPr="00CB22A3">
        <w:rPr>
          <w:rFonts w:ascii="Times New Roman" w:hAnsi="Times New Roman" w:cs="Times New Roman"/>
          <w:sz w:val="22"/>
          <w:szCs w:val="22"/>
          <w:lang w:val="en-US"/>
        </w:rPr>
        <w:t>Copper/zinc rati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 relation to baseline patient and tumor characteristics</w:t>
      </w:r>
    </w:p>
    <w:p w14:paraId="3F0E50FA" w14:textId="77777777" w:rsidR="006A1EE3" w:rsidRPr="00256192" w:rsidRDefault="006A1EE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5A3AFD" w14:textId="77777777" w:rsidR="00256192" w:rsidRPr="00256192" w:rsidRDefault="0025619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83061A" w14:textId="597241FC" w:rsidR="006A1EE3" w:rsidRPr="00143541" w:rsidRDefault="0014354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ontinued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CB22A3">
        <w:rPr>
          <w:rFonts w:ascii="Times New Roman" w:hAnsi="Times New Roman" w:cs="Times New Roman"/>
          <w:sz w:val="22"/>
          <w:szCs w:val="22"/>
          <w:lang w:val="en-US"/>
        </w:rPr>
        <w:t>Copper/zinc rati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 relation to baseline patient and tumor characteristics</w:t>
      </w:r>
    </w:p>
    <w:tbl>
      <w:tblPr>
        <w:tblStyle w:val="TableGrid"/>
        <w:tblpPr w:leftFromText="180" w:rightFromText="180" w:vertAnchor="page" w:horzAnchor="margin" w:tblpY="8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2024"/>
        <w:gridCol w:w="1471"/>
        <w:gridCol w:w="1472"/>
        <w:gridCol w:w="1471"/>
        <w:gridCol w:w="1472"/>
        <w:gridCol w:w="1472"/>
      </w:tblGrid>
      <w:tr w:rsidR="00256192" w:rsidRPr="00E03326" w14:paraId="14F9C277" w14:textId="77777777" w:rsidTr="001A3B90">
        <w:tc>
          <w:tcPr>
            <w:tcW w:w="1804" w:type="dxa"/>
            <w:tcBorders>
              <w:top w:val="single" w:sz="4" w:space="0" w:color="auto"/>
            </w:tcBorders>
          </w:tcPr>
          <w:p w14:paraId="18763C08" w14:textId="7E886140" w:rsidR="00256192" w:rsidRPr="002E20BD" w:rsidRDefault="00256192" w:rsidP="002561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gR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AE9C904" w14:textId="5107BDE6" w:rsidR="00256192" w:rsidRPr="00830C3F" w:rsidRDefault="00256192" w:rsidP="002561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5D14438" w14:textId="310CFEE4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832E0CE" w14:textId="5A9B3E9A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3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2E6E4C0" w14:textId="10BD889E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2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EE27025" w14:textId="522ED3BD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5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FF4FF7B" w14:textId="697DD84B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</w:t>
            </w:r>
          </w:p>
        </w:tc>
      </w:tr>
      <w:tr w:rsidR="00256192" w:rsidRPr="00E03326" w14:paraId="201B2371" w14:textId="77777777" w:rsidTr="00256192">
        <w:tc>
          <w:tcPr>
            <w:tcW w:w="1804" w:type="dxa"/>
          </w:tcPr>
          <w:p w14:paraId="1DFBFD19" w14:textId="77777777" w:rsidR="00256192" w:rsidRPr="002E20BD" w:rsidRDefault="00256192" w:rsidP="002561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672977CE" w14:textId="1BDF9EE6" w:rsidR="00256192" w:rsidRPr="00830C3F" w:rsidRDefault="00256192" w:rsidP="002561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</w:tcPr>
          <w:p w14:paraId="3CE5FDDE" w14:textId="6CDF9560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0</w:t>
            </w:r>
          </w:p>
        </w:tc>
        <w:tc>
          <w:tcPr>
            <w:tcW w:w="1472" w:type="dxa"/>
          </w:tcPr>
          <w:p w14:paraId="5E48F3EE" w14:textId="58726A13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3</w:t>
            </w:r>
          </w:p>
        </w:tc>
        <w:tc>
          <w:tcPr>
            <w:tcW w:w="1471" w:type="dxa"/>
          </w:tcPr>
          <w:p w14:paraId="2FC2D9D6" w14:textId="385C51D0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4</w:t>
            </w:r>
          </w:p>
        </w:tc>
        <w:tc>
          <w:tcPr>
            <w:tcW w:w="1472" w:type="dxa"/>
          </w:tcPr>
          <w:p w14:paraId="612BC18E" w14:textId="48BB7C84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1</w:t>
            </w:r>
          </w:p>
        </w:tc>
        <w:tc>
          <w:tcPr>
            <w:tcW w:w="1472" w:type="dxa"/>
          </w:tcPr>
          <w:p w14:paraId="66AD441E" w14:textId="5BA4B9A1" w:rsidR="00256192" w:rsidRDefault="00256192" w:rsidP="0025619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</w:t>
            </w:r>
          </w:p>
        </w:tc>
      </w:tr>
      <w:tr w:rsidR="00674302" w:rsidRPr="00E03326" w14:paraId="5CCE1748" w14:textId="77777777" w:rsidTr="00256192">
        <w:tc>
          <w:tcPr>
            <w:tcW w:w="1804" w:type="dxa"/>
          </w:tcPr>
          <w:p w14:paraId="46F48DB0" w14:textId="77777777" w:rsidR="00674302" w:rsidRPr="002E20BD" w:rsidRDefault="00674302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EEC67EA" w14:textId="77777777" w:rsidR="00674302" w:rsidRPr="00830C3F" w:rsidRDefault="00674302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3E5B40B8" w14:textId="77777777" w:rsidR="00674302" w:rsidRDefault="00674302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DCE9BF9" w14:textId="77777777" w:rsidR="00674302" w:rsidRDefault="00674302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A428417" w14:textId="77777777" w:rsidR="00674302" w:rsidRDefault="00674302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4D217A9" w14:textId="77777777" w:rsidR="00674302" w:rsidRDefault="00674302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7AE275CC" w14:textId="77777777" w:rsidR="00674302" w:rsidRDefault="00674302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E03326" w14:paraId="3527C634" w14:textId="77777777" w:rsidTr="00256192">
        <w:tc>
          <w:tcPr>
            <w:tcW w:w="1804" w:type="dxa"/>
            <w:vMerge w:val="restart"/>
          </w:tcPr>
          <w:p w14:paraId="66456F4F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2</w:t>
            </w:r>
          </w:p>
        </w:tc>
        <w:tc>
          <w:tcPr>
            <w:tcW w:w="2024" w:type="dxa"/>
          </w:tcPr>
          <w:p w14:paraId="10CC062A" w14:textId="77777777" w:rsidR="00D622DA" w:rsidRPr="00646F68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</w:tcPr>
          <w:p w14:paraId="7E153246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472" w:type="dxa"/>
          </w:tcPr>
          <w:p w14:paraId="0E36B067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8</w:t>
            </w:r>
          </w:p>
        </w:tc>
        <w:tc>
          <w:tcPr>
            <w:tcW w:w="1471" w:type="dxa"/>
          </w:tcPr>
          <w:p w14:paraId="631A1464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472" w:type="dxa"/>
          </w:tcPr>
          <w:p w14:paraId="7A8D2A46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472" w:type="dxa"/>
          </w:tcPr>
          <w:p w14:paraId="149BB97E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D622DA" w:rsidRPr="00E03326" w14:paraId="5EAACDCB" w14:textId="77777777" w:rsidTr="001A3B90">
        <w:tc>
          <w:tcPr>
            <w:tcW w:w="1804" w:type="dxa"/>
            <w:vMerge/>
          </w:tcPr>
          <w:p w14:paraId="51EB91E8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5494307" w14:textId="77777777" w:rsidR="00D622DA" w:rsidRPr="00646F68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</w:tcPr>
          <w:p w14:paraId="769D43E6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.6</w:t>
            </w:r>
          </w:p>
        </w:tc>
        <w:tc>
          <w:tcPr>
            <w:tcW w:w="1472" w:type="dxa"/>
          </w:tcPr>
          <w:p w14:paraId="0A42BF07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  <w:tc>
          <w:tcPr>
            <w:tcW w:w="1471" w:type="dxa"/>
          </w:tcPr>
          <w:p w14:paraId="3DA71562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  <w:tc>
          <w:tcPr>
            <w:tcW w:w="1472" w:type="dxa"/>
          </w:tcPr>
          <w:p w14:paraId="4DEC2006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8</w:t>
            </w:r>
          </w:p>
        </w:tc>
        <w:tc>
          <w:tcPr>
            <w:tcW w:w="1472" w:type="dxa"/>
          </w:tcPr>
          <w:p w14:paraId="769574B2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</w:tr>
      <w:tr w:rsidR="00D622DA" w:rsidRPr="00E03326" w14:paraId="34666638" w14:textId="77777777" w:rsidTr="001A3B90">
        <w:tc>
          <w:tcPr>
            <w:tcW w:w="1804" w:type="dxa"/>
            <w:vMerge/>
          </w:tcPr>
          <w:p w14:paraId="59A5CBC5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48873B67" w14:textId="77777777" w:rsidR="00D622DA" w:rsidRPr="00646F68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06FEBB68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72" w:type="dxa"/>
          </w:tcPr>
          <w:p w14:paraId="75684837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71" w:type="dxa"/>
          </w:tcPr>
          <w:p w14:paraId="3CA7521A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7A058D7A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42117FF3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</w:p>
        </w:tc>
      </w:tr>
      <w:tr w:rsidR="00143541" w:rsidRPr="00E03326" w14:paraId="208628B8" w14:textId="77777777" w:rsidTr="001A3B90">
        <w:tc>
          <w:tcPr>
            <w:tcW w:w="1804" w:type="dxa"/>
          </w:tcPr>
          <w:p w14:paraId="576C3D1F" w14:textId="77777777" w:rsidR="00143541" w:rsidRPr="002E20BD" w:rsidRDefault="00143541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6E71B2BD" w14:textId="77777777" w:rsidR="00143541" w:rsidRPr="00646F68" w:rsidRDefault="00143541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1AE2ECC1" w14:textId="77777777" w:rsidR="00143541" w:rsidRPr="00E03326" w:rsidRDefault="00143541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EA177C4" w14:textId="77777777" w:rsidR="00143541" w:rsidRPr="00E03326" w:rsidRDefault="00143541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637C50E6" w14:textId="77777777" w:rsidR="00143541" w:rsidRPr="00E03326" w:rsidRDefault="00143541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3387853" w14:textId="77777777" w:rsidR="00143541" w:rsidRPr="00E03326" w:rsidRDefault="00143541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86CC9CB" w14:textId="77777777" w:rsidR="00143541" w:rsidRPr="00E03326" w:rsidRDefault="00143541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622DA" w:rsidRPr="002E20BD" w14:paraId="458E8024" w14:textId="77777777" w:rsidTr="001A3B90">
        <w:tc>
          <w:tcPr>
            <w:tcW w:w="1804" w:type="dxa"/>
            <w:vMerge w:val="restart"/>
          </w:tcPr>
          <w:p w14:paraId="55D4E89E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2024" w:type="dxa"/>
          </w:tcPr>
          <w:p w14:paraId="63ECE411" w14:textId="77777777" w:rsidR="00D622DA" w:rsidRPr="00646F68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</w:t>
            </w:r>
          </w:p>
        </w:tc>
        <w:tc>
          <w:tcPr>
            <w:tcW w:w="1471" w:type="dxa"/>
          </w:tcPr>
          <w:p w14:paraId="11F644E2" w14:textId="77777777" w:rsidR="00D622DA" w:rsidRPr="002E20BD" w:rsidRDefault="00D622DA" w:rsidP="001A3B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2FBD4A60" w14:textId="77777777" w:rsidR="00D622DA" w:rsidRPr="002E20BD" w:rsidRDefault="00D622DA" w:rsidP="001A3B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1471" w:type="dxa"/>
          </w:tcPr>
          <w:p w14:paraId="0BDB082A" w14:textId="77777777" w:rsidR="00D622DA" w:rsidRPr="002E20BD" w:rsidRDefault="00D622DA" w:rsidP="001A3B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1472" w:type="dxa"/>
          </w:tcPr>
          <w:p w14:paraId="6CD4EB14" w14:textId="77777777" w:rsidR="00D622DA" w:rsidRPr="002E20BD" w:rsidRDefault="00D622DA" w:rsidP="001A3B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72" w:type="dxa"/>
          </w:tcPr>
          <w:p w14:paraId="3F4B4478" w14:textId="77777777" w:rsidR="00D622DA" w:rsidRPr="002E20BD" w:rsidRDefault="00D622DA" w:rsidP="001A3B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</w:tr>
      <w:tr w:rsidR="00D622DA" w:rsidRPr="00E03326" w14:paraId="5F8E9C3F" w14:textId="77777777" w:rsidTr="001A3B90">
        <w:tc>
          <w:tcPr>
            <w:tcW w:w="1804" w:type="dxa"/>
            <w:vMerge/>
          </w:tcPr>
          <w:p w14:paraId="06D6C909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78EB1D95" w14:textId="77777777" w:rsidR="00D622DA" w:rsidRPr="00E03326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471" w:type="dxa"/>
          </w:tcPr>
          <w:p w14:paraId="6EDAC99F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5A75D990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0</w:t>
            </w:r>
          </w:p>
        </w:tc>
        <w:tc>
          <w:tcPr>
            <w:tcW w:w="1471" w:type="dxa"/>
          </w:tcPr>
          <w:p w14:paraId="76284C71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2</w:t>
            </w:r>
          </w:p>
        </w:tc>
        <w:tc>
          <w:tcPr>
            <w:tcW w:w="1472" w:type="dxa"/>
          </w:tcPr>
          <w:p w14:paraId="030970CF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2</w:t>
            </w:r>
          </w:p>
        </w:tc>
        <w:tc>
          <w:tcPr>
            <w:tcW w:w="1472" w:type="dxa"/>
          </w:tcPr>
          <w:p w14:paraId="1C395C17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</w:tr>
      <w:tr w:rsidR="00D622DA" w:rsidRPr="00E03326" w14:paraId="5D1452E4" w14:textId="77777777" w:rsidTr="001A3B90">
        <w:tc>
          <w:tcPr>
            <w:tcW w:w="1804" w:type="dxa"/>
            <w:vMerge/>
          </w:tcPr>
          <w:p w14:paraId="7D0D0F13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79084535" w14:textId="77777777" w:rsidR="00D622DA" w:rsidRPr="00E03326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471" w:type="dxa"/>
          </w:tcPr>
          <w:p w14:paraId="4D540574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472" w:type="dxa"/>
          </w:tcPr>
          <w:p w14:paraId="2B620F14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</w:t>
            </w:r>
          </w:p>
        </w:tc>
        <w:tc>
          <w:tcPr>
            <w:tcW w:w="1471" w:type="dxa"/>
          </w:tcPr>
          <w:p w14:paraId="6BE9473B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472" w:type="dxa"/>
          </w:tcPr>
          <w:p w14:paraId="6F5EA1E2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6</w:t>
            </w:r>
          </w:p>
        </w:tc>
        <w:tc>
          <w:tcPr>
            <w:tcW w:w="1472" w:type="dxa"/>
          </w:tcPr>
          <w:p w14:paraId="1C755A42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7</w:t>
            </w:r>
          </w:p>
        </w:tc>
      </w:tr>
      <w:tr w:rsidR="00D622DA" w:rsidRPr="00E03326" w14:paraId="713A33E2" w14:textId="77777777" w:rsidTr="001A3B90">
        <w:tc>
          <w:tcPr>
            <w:tcW w:w="1804" w:type="dxa"/>
            <w:vMerge/>
            <w:tcBorders>
              <w:bottom w:val="single" w:sz="4" w:space="0" w:color="auto"/>
            </w:tcBorders>
          </w:tcPr>
          <w:p w14:paraId="6FBCE884" w14:textId="77777777" w:rsidR="00D622DA" w:rsidRPr="002E20BD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3D30FB2D" w14:textId="77777777" w:rsidR="00D622DA" w:rsidRPr="00E03326" w:rsidRDefault="00D622DA" w:rsidP="001A3B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1B20C47E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31ED2C4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0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0887D7F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6F43583C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7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59CF39B" w14:textId="77777777" w:rsidR="00D622DA" w:rsidRPr="00E03326" w:rsidRDefault="00D622DA" w:rsidP="001A3B9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</w:t>
            </w:r>
          </w:p>
        </w:tc>
      </w:tr>
    </w:tbl>
    <w:p w14:paraId="14C39EC0" w14:textId="42E22971" w:rsidR="00CB22A3" w:rsidRPr="00A3311F" w:rsidRDefault="00D14A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All data are presented as column % unless otherwise stated.</w:t>
      </w:r>
    </w:p>
    <w:p w14:paraId="7B4D166B" w14:textId="2DAB4A05" w:rsidR="007308FB" w:rsidRPr="00A3311F" w:rsidRDefault="007308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Missing not shown if &lt;1%.</w:t>
      </w:r>
    </w:p>
    <w:p w14:paraId="11980246" w14:textId="5415B988" w:rsidR="00D14ACD" w:rsidRPr="00A3311F" w:rsidRDefault="007308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ER = Estrogen receptor, </w:t>
      </w:r>
      <w:proofErr w:type="spellStart"/>
      <w:r w:rsidRPr="00A3311F">
        <w:rPr>
          <w:rFonts w:ascii="Times New Roman" w:hAnsi="Times New Roman" w:cs="Times New Roman"/>
          <w:sz w:val="20"/>
          <w:szCs w:val="20"/>
          <w:lang w:val="en-US"/>
        </w:rPr>
        <w:t>PgR</w:t>
      </w:r>
      <w:proofErr w:type="spellEnd"/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9215EE" w:rsidRPr="00A3311F">
        <w:rPr>
          <w:rFonts w:ascii="Times New Roman" w:hAnsi="Times New Roman" w:cs="Times New Roman"/>
          <w:sz w:val="20"/>
          <w:szCs w:val="20"/>
          <w:lang w:val="en-US"/>
        </w:rPr>
        <w:t>Progesterone</w:t>
      </w:r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 receptor, HER2 = Human epidermal growth factor 2</w:t>
      </w:r>
      <w:r w:rsidR="00CB0FB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B0FB0" w:rsidRPr="00DF18A7">
        <w:rPr>
          <w:rFonts w:ascii="Times New Roman" w:hAnsi="Times New Roman" w:cs="Times New Roman"/>
          <w:sz w:val="20"/>
          <w:szCs w:val="20"/>
          <w:lang w:val="en-US"/>
        </w:rPr>
        <w:t>NHG = Nottingham histological grade</w:t>
      </w:r>
      <w:r w:rsidR="00CB0FB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14ACD" w:rsidRPr="00A3311F" w:rsidSect="008F5B70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31D8B"/>
    <w:multiLevelType w:val="multilevel"/>
    <w:tmpl w:val="1D6AE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13"/>
    <w:rsid w:val="000041C9"/>
    <w:rsid w:val="000613B4"/>
    <w:rsid w:val="0008192F"/>
    <w:rsid w:val="000910F3"/>
    <w:rsid w:val="001243C9"/>
    <w:rsid w:val="00130CD3"/>
    <w:rsid w:val="00135F82"/>
    <w:rsid w:val="00143541"/>
    <w:rsid w:val="0014496E"/>
    <w:rsid w:val="001A3B90"/>
    <w:rsid w:val="001B7CC4"/>
    <w:rsid w:val="00243390"/>
    <w:rsid w:val="0025005E"/>
    <w:rsid w:val="00256192"/>
    <w:rsid w:val="002A082E"/>
    <w:rsid w:val="00344A2E"/>
    <w:rsid w:val="00407ABB"/>
    <w:rsid w:val="00446213"/>
    <w:rsid w:val="00493477"/>
    <w:rsid w:val="004C7F4A"/>
    <w:rsid w:val="005357D5"/>
    <w:rsid w:val="005428BC"/>
    <w:rsid w:val="005B5F05"/>
    <w:rsid w:val="00674302"/>
    <w:rsid w:val="006A0F90"/>
    <w:rsid w:val="006A1EE3"/>
    <w:rsid w:val="006D2ABF"/>
    <w:rsid w:val="006E4F72"/>
    <w:rsid w:val="006F03A9"/>
    <w:rsid w:val="007308FB"/>
    <w:rsid w:val="0086382F"/>
    <w:rsid w:val="00866CB0"/>
    <w:rsid w:val="00894FAF"/>
    <w:rsid w:val="008D2729"/>
    <w:rsid w:val="008D3DB2"/>
    <w:rsid w:val="008F5B70"/>
    <w:rsid w:val="009051BD"/>
    <w:rsid w:val="009215EE"/>
    <w:rsid w:val="009334C0"/>
    <w:rsid w:val="009368F2"/>
    <w:rsid w:val="00953A8F"/>
    <w:rsid w:val="009A0C70"/>
    <w:rsid w:val="009B5F07"/>
    <w:rsid w:val="00A27D03"/>
    <w:rsid w:val="00A3311F"/>
    <w:rsid w:val="00A37F99"/>
    <w:rsid w:val="00A56FAC"/>
    <w:rsid w:val="00AB3FA0"/>
    <w:rsid w:val="00AD4380"/>
    <w:rsid w:val="00B03FB4"/>
    <w:rsid w:val="00B6299A"/>
    <w:rsid w:val="00BB096B"/>
    <w:rsid w:val="00BE62A8"/>
    <w:rsid w:val="00C11637"/>
    <w:rsid w:val="00C9435A"/>
    <w:rsid w:val="00CB0FB0"/>
    <w:rsid w:val="00CB22A3"/>
    <w:rsid w:val="00CC6756"/>
    <w:rsid w:val="00D14ACD"/>
    <w:rsid w:val="00D35461"/>
    <w:rsid w:val="00D51EDA"/>
    <w:rsid w:val="00D622DA"/>
    <w:rsid w:val="00D70C5B"/>
    <w:rsid w:val="00E12A1C"/>
    <w:rsid w:val="00E30C25"/>
    <w:rsid w:val="00E40B53"/>
    <w:rsid w:val="00E51DF9"/>
    <w:rsid w:val="00EB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8CC019"/>
  <w15:chartTrackingRefBased/>
  <w15:docId w15:val="{37B54D4F-2EF2-3D4C-AE38-A58E3E78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14A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0</cp:revision>
  <dcterms:created xsi:type="dcterms:W3CDTF">2022-12-09T09:16:00Z</dcterms:created>
  <dcterms:modified xsi:type="dcterms:W3CDTF">2023-01-30T15:00:00Z</dcterms:modified>
</cp:coreProperties>
</file>